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EBB79" w14:textId="77777777" w:rsidR="00310CC4" w:rsidRDefault="00310CC4" w:rsidP="00310CC4">
      <w:pPr>
        <w:spacing w:after="160" w:line="259" w:lineRule="auto"/>
        <w:jc w:val="center"/>
        <w:rPr>
          <w:lang w:val="en-BE"/>
        </w:rPr>
      </w:pPr>
    </w:p>
    <w:p w14:paraId="6593AF4B" w14:textId="77777777" w:rsidR="00310CC4" w:rsidRDefault="00310CC4" w:rsidP="00310CC4">
      <w:pPr>
        <w:spacing w:after="160" w:line="259" w:lineRule="auto"/>
        <w:jc w:val="center"/>
        <w:rPr>
          <w:lang w:val="en-BE"/>
        </w:rPr>
      </w:pPr>
    </w:p>
    <w:p w14:paraId="572FE5F0" w14:textId="039AD2C0" w:rsidR="00310CC4" w:rsidRDefault="00310CC4" w:rsidP="00310CC4">
      <w:pPr>
        <w:spacing w:after="160" w:line="259" w:lineRule="auto"/>
        <w:jc w:val="center"/>
        <w:rPr>
          <w:lang w:val="en-BE"/>
        </w:rPr>
      </w:pPr>
      <w:r>
        <w:rPr>
          <w:lang w:val="en-BE"/>
        </w:rPr>
        <w:t>Supplementary Material for:</w:t>
      </w:r>
    </w:p>
    <w:p w14:paraId="2E187573" w14:textId="7B5E7E7C" w:rsidR="00310CC4" w:rsidRDefault="00310CC4" w:rsidP="00310CC4">
      <w:pPr>
        <w:spacing w:after="160" w:line="259" w:lineRule="auto"/>
        <w:jc w:val="center"/>
        <w:rPr>
          <w:lang w:val="en-BE"/>
        </w:rPr>
      </w:pPr>
    </w:p>
    <w:p w14:paraId="732766B6" w14:textId="77777777" w:rsidR="00310CC4" w:rsidRDefault="00310CC4" w:rsidP="00310CC4">
      <w:pPr>
        <w:spacing w:after="160" w:line="259" w:lineRule="auto"/>
        <w:jc w:val="center"/>
        <w:rPr>
          <w:lang w:val="en-BE"/>
        </w:rPr>
      </w:pPr>
    </w:p>
    <w:p w14:paraId="35BC19DB" w14:textId="77777777" w:rsidR="00310CC4" w:rsidRPr="00310CC4" w:rsidRDefault="00310CC4" w:rsidP="00310CC4">
      <w:pPr>
        <w:numPr>
          <w:ilvl w:val="0"/>
          <w:numId w:val="1"/>
        </w:numPr>
        <w:tabs>
          <w:tab w:val="left" w:pos="0"/>
        </w:tabs>
        <w:suppressAutoHyphens/>
        <w:spacing w:line="480" w:lineRule="auto"/>
        <w:contextualSpacing/>
        <w:jc w:val="center"/>
        <w:rPr>
          <w:rFonts w:eastAsia="Malgun Gothic"/>
          <w:b/>
          <w:spacing w:val="8"/>
          <w:lang w:val="en" w:eastAsia="ko-KR"/>
        </w:rPr>
      </w:pPr>
      <w:r w:rsidRPr="00310CC4">
        <w:rPr>
          <w:b/>
          <w:spacing w:val="8"/>
          <w:lang w:val="en"/>
        </w:rPr>
        <w:t>Phonological encoding in Tongan: an experimental investigation</w:t>
      </w:r>
      <w:bookmarkStart w:id="0" w:name="_Hlk496276697"/>
      <w:bookmarkEnd w:id="0"/>
    </w:p>
    <w:p w14:paraId="0C38B0BE" w14:textId="77777777" w:rsidR="00310CC4" w:rsidRPr="00310CC4" w:rsidRDefault="00310CC4" w:rsidP="00310CC4">
      <w:pPr>
        <w:numPr>
          <w:ilvl w:val="0"/>
          <w:numId w:val="1"/>
        </w:numPr>
        <w:tabs>
          <w:tab w:val="left" w:pos="0"/>
        </w:tabs>
        <w:suppressAutoHyphens/>
        <w:spacing w:line="480" w:lineRule="auto"/>
        <w:contextualSpacing/>
        <w:jc w:val="both"/>
        <w:outlineLvl w:val="0"/>
        <w:rPr>
          <w:rFonts w:cs="Arial"/>
          <w:bCs/>
          <w:kern w:val="28"/>
        </w:rPr>
      </w:pPr>
    </w:p>
    <w:p w14:paraId="75E115C1" w14:textId="77777777" w:rsidR="00310CC4" w:rsidRPr="00310CC4" w:rsidRDefault="00310CC4" w:rsidP="00310CC4">
      <w:pPr>
        <w:numPr>
          <w:ilvl w:val="0"/>
          <w:numId w:val="1"/>
        </w:numPr>
        <w:tabs>
          <w:tab w:val="left" w:pos="0"/>
        </w:tabs>
        <w:suppressAutoHyphens/>
        <w:spacing w:line="480" w:lineRule="auto"/>
        <w:contextualSpacing/>
        <w:jc w:val="both"/>
      </w:pPr>
      <w:proofErr w:type="spellStart"/>
      <w:r w:rsidRPr="00310CC4">
        <w:t>Katsuo</w:t>
      </w:r>
      <w:proofErr w:type="spellEnd"/>
      <w:r w:rsidRPr="00310CC4">
        <w:t xml:space="preserve"> </w:t>
      </w:r>
      <w:proofErr w:type="spellStart"/>
      <w:r w:rsidRPr="00310CC4">
        <w:t>Tamaoka</w:t>
      </w:r>
      <w:proofErr w:type="spellEnd"/>
    </w:p>
    <w:p w14:paraId="570C77CF" w14:textId="77777777" w:rsidR="00310CC4" w:rsidRPr="00310CC4" w:rsidRDefault="00310CC4" w:rsidP="00310CC4">
      <w:pPr>
        <w:numPr>
          <w:ilvl w:val="0"/>
          <w:numId w:val="1"/>
        </w:numPr>
        <w:tabs>
          <w:tab w:val="left" w:pos="0"/>
        </w:tabs>
        <w:suppressAutoHyphens/>
        <w:spacing w:line="480" w:lineRule="auto"/>
        <w:contextualSpacing/>
        <w:jc w:val="both"/>
      </w:pPr>
      <w:r w:rsidRPr="00310CC4">
        <w:t>School of Foreign Languages, Hunan University, Changsha, China</w:t>
      </w:r>
    </w:p>
    <w:p w14:paraId="145D3338" w14:textId="77777777" w:rsidR="00310CC4" w:rsidRPr="00310CC4" w:rsidRDefault="00310CC4" w:rsidP="00310CC4">
      <w:pPr>
        <w:numPr>
          <w:ilvl w:val="0"/>
          <w:numId w:val="1"/>
        </w:numPr>
        <w:tabs>
          <w:tab w:val="left" w:pos="0"/>
        </w:tabs>
        <w:suppressAutoHyphens/>
        <w:spacing w:line="480" w:lineRule="auto"/>
        <w:contextualSpacing/>
        <w:jc w:val="both"/>
      </w:pPr>
      <w:r w:rsidRPr="00310CC4">
        <w:t>Graduate School of Humanities, Nagoya University, Nagoya, Japan</w:t>
      </w:r>
    </w:p>
    <w:p w14:paraId="568297DA" w14:textId="77777777" w:rsidR="00310CC4" w:rsidRPr="00310CC4" w:rsidRDefault="00310CC4" w:rsidP="00310CC4">
      <w:pPr>
        <w:tabs>
          <w:tab w:val="left" w:pos="0"/>
        </w:tabs>
        <w:suppressAutoHyphens/>
        <w:spacing w:line="480" w:lineRule="auto"/>
        <w:contextualSpacing/>
        <w:jc w:val="both"/>
      </w:pPr>
    </w:p>
    <w:p w14:paraId="6B085BFC" w14:textId="77777777" w:rsidR="00310CC4" w:rsidRPr="00310CC4" w:rsidRDefault="00310CC4" w:rsidP="00310CC4">
      <w:pPr>
        <w:tabs>
          <w:tab w:val="left" w:pos="0"/>
        </w:tabs>
        <w:suppressAutoHyphens/>
        <w:spacing w:line="480" w:lineRule="auto"/>
        <w:contextualSpacing/>
        <w:jc w:val="both"/>
      </w:pPr>
      <w:proofErr w:type="spellStart"/>
      <w:r w:rsidRPr="00310CC4">
        <w:t>Jingyi</w:t>
      </w:r>
      <w:proofErr w:type="spellEnd"/>
      <w:r w:rsidRPr="00310CC4">
        <w:t xml:space="preserve"> Zhang</w:t>
      </w:r>
    </w:p>
    <w:p w14:paraId="3ABDD1ED" w14:textId="77777777" w:rsidR="00310CC4" w:rsidRPr="00310CC4" w:rsidRDefault="00310CC4" w:rsidP="00310CC4">
      <w:pPr>
        <w:tabs>
          <w:tab w:val="left" w:pos="0"/>
        </w:tabs>
        <w:suppressAutoHyphens/>
        <w:spacing w:line="480" w:lineRule="auto"/>
        <w:contextualSpacing/>
        <w:jc w:val="both"/>
      </w:pPr>
      <w:r w:rsidRPr="00310CC4">
        <w:t>Center for Language and Cultural Studies, University of Miyazaki, Miyazaki, Japan</w:t>
      </w:r>
    </w:p>
    <w:p w14:paraId="1F2B42D9" w14:textId="77777777" w:rsidR="00310CC4" w:rsidRPr="00310CC4" w:rsidRDefault="00310CC4" w:rsidP="00310CC4">
      <w:pPr>
        <w:tabs>
          <w:tab w:val="left" w:pos="0"/>
        </w:tabs>
        <w:suppressAutoHyphens/>
        <w:spacing w:line="480" w:lineRule="auto"/>
        <w:contextualSpacing/>
        <w:jc w:val="both"/>
      </w:pPr>
    </w:p>
    <w:p w14:paraId="59B038D3" w14:textId="77777777" w:rsidR="00310CC4" w:rsidRPr="00310CC4" w:rsidRDefault="00310CC4" w:rsidP="00310CC4">
      <w:pPr>
        <w:tabs>
          <w:tab w:val="left" w:pos="0"/>
        </w:tabs>
        <w:suppressAutoHyphens/>
        <w:spacing w:line="480" w:lineRule="auto"/>
        <w:contextualSpacing/>
        <w:jc w:val="both"/>
      </w:pPr>
      <w:r w:rsidRPr="00310CC4">
        <w:t>Masatoshi Koizumi</w:t>
      </w:r>
    </w:p>
    <w:p w14:paraId="5880E71E" w14:textId="77777777" w:rsidR="00310CC4" w:rsidRPr="00310CC4" w:rsidRDefault="00310CC4" w:rsidP="00310CC4">
      <w:pPr>
        <w:tabs>
          <w:tab w:val="left" w:pos="0"/>
        </w:tabs>
        <w:suppressAutoHyphens/>
        <w:spacing w:line="480" w:lineRule="auto"/>
        <w:contextualSpacing/>
        <w:jc w:val="both"/>
      </w:pPr>
      <w:r w:rsidRPr="00310CC4">
        <w:t>Graduate School of Arts and Letters, Tohoku University, Sendai, Japan</w:t>
      </w:r>
    </w:p>
    <w:p w14:paraId="642F5C63" w14:textId="77777777" w:rsidR="00310CC4" w:rsidRPr="00310CC4" w:rsidRDefault="00310CC4" w:rsidP="00310CC4">
      <w:pPr>
        <w:tabs>
          <w:tab w:val="left" w:pos="0"/>
        </w:tabs>
        <w:suppressAutoHyphens/>
        <w:spacing w:line="480" w:lineRule="auto"/>
        <w:contextualSpacing/>
        <w:jc w:val="both"/>
      </w:pPr>
    </w:p>
    <w:p w14:paraId="07F830CA" w14:textId="77777777" w:rsidR="00310CC4" w:rsidRPr="00310CC4" w:rsidRDefault="00310CC4" w:rsidP="00310CC4">
      <w:pPr>
        <w:numPr>
          <w:ilvl w:val="0"/>
          <w:numId w:val="1"/>
        </w:numPr>
        <w:tabs>
          <w:tab w:val="left" w:pos="0"/>
        </w:tabs>
        <w:suppressAutoHyphens/>
        <w:spacing w:line="480" w:lineRule="auto"/>
        <w:contextualSpacing/>
        <w:jc w:val="both"/>
        <w:outlineLvl w:val="0"/>
        <w:rPr>
          <w:rFonts w:cs="Arial"/>
          <w:bCs/>
          <w:kern w:val="28"/>
        </w:rPr>
      </w:pPr>
      <w:r w:rsidRPr="00310CC4">
        <w:rPr>
          <w:rFonts w:cs="Arial"/>
          <w:bCs/>
          <w:kern w:val="28"/>
        </w:rPr>
        <w:t>Rinus G. Verdonschot</w:t>
      </w:r>
      <w:bookmarkStart w:id="1" w:name="_Toc66505804"/>
      <w:bookmarkEnd w:id="1"/>
    </w:p>
    <w:p w14:paraId="57745B4C" w14:textId="77777777" w:rsidR="00310CC4" w:rsidRPr="00310CC4" w:rsidRDefault="00310CC4" w:rsidP="00310CC4">
      <w:pPr>
        <w:numPr>
          <w:ilvl w:val="0"/>
          <w:numId w:val="1"/>
        </w:numPr>
        <w:tabs>
          <w:tab w:val="left" w:pos="0"/>
        </w:tabs>
        <w:suppressAutoHyphens/>
        <w:spacing w:line="480" w:lineRule="auto"/>
        <w:contextualSpacing/>
        <w:jc w:val="both"/>
        <w:outlineLvl w:val="0"/>
        <w:rPr>
          <w:rFonts w:cs="Arial"/>
          <w:bCs/>
          <w:kern w:val="28"/>
        </w:rPr>
      </w:pPr>
      <w:r w:rsidRPr="00310CC4">
        <w:rPr>
          <w:rFonts w:cs="Arial"/>
          <w:bCs/>
          <w:kern w:val="28"/>
        </w:rPr>
        <w:t>Max Planck Institute for Psycholinguistics</w:t>
      </w:r>
      <w:r w:rsidRPr="00310CC4">
        <w:rPr>
          <w:rFonts w:ascii="MS Mincho" w:eastAsia="MS Mincho" w:hAnsi="MS Mincho" w:cs="MS Mincho"/>
          <w:bCs/>
          <w:kern w:val="28"/>
        </w:rPr>
        <w:t xml:space="preserve">, </w:t>
      </w:r>
      <w:r w:rsidRPr="00310CC4">
        <w:rPr>
          <w:rFonts w:cs="Arial"/>
          <w:bCs/>
          <w:kern w:val="28"/>
        </w:rPr>
        <w:t>Nijmegen, The Netherlands</w:t>
      </w:r>
    </w:p>
    <w:p w14:paraId="25DF4901" w14:textId="77777777" w:rsidR="00310CC4" w:rsidRPr="00310CC4" w:rsidRDefault="00310CC4" w:rsidP="00310CC4">
      <w:pPr>
        <w:numPr>
          <w:ilvl w:val="0"/>
          <w:numId w:val="1"/>
        </w:numPr>
        <w:tabs>
          <w:tab w:val="left" w:pos="0"/>
        </w:tabs>
        <w:suppressAutoHyphens/>
        <w:spacing w:line="480" w:lineRule="auto"/>
        <w:contextualSpacing/>
        <w:jc w:val="both"/>
      </w:pPr>
    </w:p>
    <w:p w14:paraId="02006F67" w14:textId="77777777" w:rsidR="00310CC4" w:rsidRPr="00310CC4" w:rsidRDefault="00310CC4" w:rsidP="00310CC4">
      <w:pPr>
        <w:numPr>
          <w:ilvl w:val="0"/>
          <w:numId w:val="1"/>
        </w:numPr>
        <w:tabs>
          <w:tab w:val="left" w:pos="0"/>
        </w:tabs>
        <w:suppressAutoHyphens/>
        <w:spacing w:line="480" w:lineRule="auto"/>
        <w:contextualSpacing/>
        <w:jc w:val="both"/>
      </w:pPr>
    </w:p>
    <w:p w14:paraId="32EB2FD5" w14:textId="2955AF39" w:rsidR="00310CC4" w:rsidRPr="00310CC4" w:rsidRDefault="00310CC4">
      <w:pPr>
        <w:spacing w:after="160" w:line="259" w:lineRule="auto"/>
        <w:rPr>
          <w:lang w:val="en-BE"/>
        </w:rPr>
      </w:pPr>
      <w:r>
        <w:br w:type="page"/>
      </w:r>
    </w:p>
    <w:p w14:paraId="0E3C4CE6" w14:textId="3A5390EA" w:rsidR="00310CC4" w:rsidRPr="00310CC4" w:rsidRDefault="00310CC4" w:rsidP="00310CC4">
      <w:pPr>
        <w:spacing w:line="480" w:lineRule="auto"/>
        <w:ind w:firstLine="720"/>
      </w:pPr>
      <w:r w:rsidRPr="00310CC4">
        <w:lastRenderedPageBreak/>
        <w:t>Stimuli used in the experiment. The distractors were all non-words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086"/>
        <w:gridCol w:w="1453"/>
        <w:gridCol w:w="1372"/>
        <w:gridCol w:w="1475"/>
        <w:gridCol w:w="1499"/>
        <w:gridCol w:w="1475"/>
      </w:tblGrid>
      <w:tr w:rsidR="00310CC4" w:rsidRPr="00310CC4" w14:paraId="150694C2" w14:textId="77777777" w:rsidTr="005E795E">
        <w:trPr>
          <w:trHeight w:val="283"/>
        </w:trPr>
        <w:tc>
          <w:tcPr>
            <w:tcW w:w="1114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A5ED4F8" w14:textId="77777777" w:rsidR="00310CC4" w:rsidRPr="00310CC4" w:rsidRDefault="00310CC4" w:rsidP="00310CC4">
            <w:pPr>
              <w:jc w:val="center"/>
              <w:rPr>
                <w:u w:val="single"/>
                <w:lang w:val="en-GB"/>
              </w:rPr>
            </w:pPr>
            <w:r w:rsidRPr="00310CC4">
              <w:rPr>
                <w:u w:val="single"/>
              </w:rPr>
              <w:t>Target Picture</w:t>
            </w:r>
          </w:p>
        </w:tc>
        <w:tc>
          <w:tcPr>
            <w:tcW w:w="776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31CF786" w14:textId="77777777" w:rsidR="00310CC4" w:rsidRPr="00310CC4" w:rsidRDefault="00310CC4" w:rsidP="00310CC4">
            <w:pPr>
              <w:jc w:val="center"/>
              <w:rPr>
                <w:u w:val="single"/>
              </w:rPr>
            </w:pPr>
            <w:r w:rsidRPr="00310CC4">
              <w:rPr>
                <w:u w:val="single"/>
              </w:rPr>
              <w:t>Translation</w:t>
            </w:r>
          </w:p>
        </w:tc>
        <w:tc>
          <w:tcPr>
            <w:tcW w:w="733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950A9D1" w14:textId="77777777" w:rsidR="00310CC4" w:rsidRPr="00310CC4" w:rsidRDefault="00310CC4" w:rsidP="00310CC4">
            <w:pPr>
              <w:jc w:val="center"/>
              <w:rPr>
                <w:u w:val="single"/>
              </w:rPr>
            </w:pPr>
            <w:r w:rsidRPr="00310CC4">
              <w:rPr>
                <w:u w:val="single"/>
              </w:rPr>
              <w:t>C-overlap</w:t>
            </w:r>
          </w:p>
        </w:tc>
        <w:tc>
          <w:tcPr>
            <w:tcW w:w="788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68FA478" w14:textId="77777777" w:rsidR="00310CC4" w:rsidRPr="00310CC4" w:rsidRDefault="00310CC4" w:rsidP="00310CC4">
            <w:pPr>
              <w:jc w:val="center"/>
              <w:rPr>
                <w:u w:val="single"/>
              </w:rPr>
            </w:pPr>
            <w:r w:rsidRPr="00310CC4">
              <w:rPr>
                <w:u w:val="single"/>
              </w:rPr>
              <w:t>C-control</w:t>
            </w:r>
          </w:p>
        </w:tc>
        <w:tc>
          <w:tcPr>
            <w:tcW w:w="801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FA57EDC" w14:textId="77777777" w:rsidR="00310CC4" w:rsidRPr="00310CC4" w:rsidRDefault="00310CC4" w:rsidP="00310CC4">
            <w:pPr>
              <w:jc w:val="center"/>
              <w:rPr>
                <w:u w:val="single"/>
              </w:rPr>
            </w:pPr>
            <w:r w:rsidRPr="00310CC4">
              <w:rPr>
                <w:u w:val="single"/>
              </w:rPr>
              <w:t>CV-overlap</w:t>
            </w:r>
          </w:p>
        </w:tc>
        <w:tc>
          <w:tcPr>
            <w:tcW w:w="788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B00B402" w14:textId="77777777" w:rsidR="00310CC4" w:rsidRPr="00310CC4" w:rsidRDefault="00310CC4" w:rsidP="00310CC4">
            <w:pPr>
              <w:jc w:val="center"/>
              <w:rPr>
                <w:u w:val="single"/>
              </w:rPr>
            </w:pPr>
            <w:r w:rsidRPr="00310CC4">
              <w:rPr>
                <w:u w:val="single"/>
              </w:rPr>
              <w:t>CV-control</w:t>
            </w:r>
          </w:p>
        </w:tc>
      </w:tr>
      <w:tr w:rsidR="00310CC4" w:rsidRPr="00310CC4" w14:paraId="78713832" w14:textId="77777777" w:rsidTr="005E795E">
        <w:trPr>
          <w:trHeight w:val="283"/>
        </w:trPr>
        <w:tc>
          <w:tcPr>
            <w:tcW w:w="111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859CD6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feke</w:t>
            </w:r>
            <w:proofErr w:type="spellEnd"/>
          </w:p>
        </w:tc>
        <w:tc>
          <w:tcPr>
            <w:tcW w:w="77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DE86B8" w14:textId="77777777" w:rsidR="00310CC4" w:rsidRPr="00310CC4" w:rsidRDefault="00310CC4" w:rsidP="00310CC4">
            <w:pPr>
              <w:jc w:val="center"/>
            </w:pPr>
            <w:r w:rsidRPr="00310CC4">
              <w:t>octopus</w:t>
            </w:r>
          </w:p>
        </w:tc>
        <w:tc>
          <w:tcPr>
            <w:tcW w:w="73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E33DE7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folu</w:t>
            </w:r>
            <w:proofErr w:type="spellEnd"/>
          </w:p>
        </w:tc>
        <w:tc>
          <w:tcPr>
            <w:tcW w:w="78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CA808A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solu</w:t>
            </w:r>
            <w:proofErr w:type="spellEnd"/>
          </w:p>
        </w:tc>
        <w:tc>
          <w:tcPr>
            <w:tcW w:w="80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B1FBC3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felu</w:t>
            </w:r>
            <w:proofErr w:type="spellEnd"/>
          </w:p>
        </w:tc>
        <w:tc>
          <w:tcPr>
            <w:tcW w:w="78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142236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selu</w:t>
            </w:r>
            <w:proofErr w:type="spellEnd"/>
          </w:p>
        </w:tc>
      </w:tr>
      <w:tr w:rsidR="00310CC4" w:rsidRPr="00310CC4" w14:paraId="16B3E26B" w14:textId="77777777" w:rsidTr="005E795E">
        <w:trPr>
          <w:trHeight w:val="283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5DA6A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fonu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8DEE9" w14:textId="77777777" w:rsidR="00310CC4" w:rsidRPr="00310CC4" w:rsidRDefault="00310CC4" w:rsidP="00310CC4">
            <w:pPr>
              <w:jc w:val="center"/>
            </w:pPr>
            <w:r w:rsidRPr="00310CC4">
              <w:t>turtl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C78A6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fami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D3046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tami</w:t>
            </w:r>
            <w:proofErr w:type="spellEnd"/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1E191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fomi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7667E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tomi</w:t>
            </w:r>
            <w:proofErr w:type="spellEnd"/>
            <w:r w:rsidRPr="00310CC4">
              <w:t xml:space="preserve"> </w:t>
            </w:r>
          </w:p>
        </w:tc>
      </w:tr>
      <w:tr w:rsidR="00310CC4" w:rsidRPr="00310CC4" w14:paraId="35F8101C" w14:textId="77777777" w:rsidTr="005E795E">
        <w:trPr>
          <w:trHeight w:val="283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1D2E7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kuli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4ABF3" w14:textId="77777777" w:rsidR="00310CC4" w:rsidRPr="00310CC4" w:rsidRDefault="00310CC4" w:rsidP="00310CC4">
            <w:pPr>
              <w:jc w:val="center"/>
            </w:pPr>
            <w:r w:rsidRPr="00310CC4">
              <w:t>do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586C9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kelu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08A16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nelu</w:t>
            </w:r>
            <w:proofErr w:type="spellEnd"/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E4941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kulu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D2597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nulu</w:t>
            </w:r>
            <w:proofErr w:type="spellEnd"/>
          </w:p>
        </w:tc>
      </w:tr>
      <w:tr w:rsidR="00310CC4" w:rsidRPr="00310CC4" w14:paraId="18A3C3EF" w14:textId="77777777" w:rsidTr="005E795E">
        <w:trPr>
          <w:trHeight w:val="283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8EDE7D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namu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FA0C7E" w14:textId="77777777" w:rsidR="00310CC4" w:rsidRPr="00310CC4" w:rsidRDefault="00310CC4" w:rsidP="00310CC4">
            <w:pPr>
              <w:jc w:val="center"/>
            </w:pPr>
            <w:r w:rsidRPr="00310CC4">
              <w:t>mosquito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BE289E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neimo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293681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seimo</w:t>
            </w:r>
            <w:proofErr w:type="spellEnd"/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1CA524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naemo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F82B59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saemo</w:t>
            </w:r>
            <w:proofErr w:type="spellEnd"/>
          </w:p>
        </w:tc>
      </w:tr>
      <w:tr w:rsidR="00310CC4" w:rsidRPr="00310CC4" w14:paraId="19B80DF5" w14:textId="77777777" w:rsidTr="005E795E">
        <w:trPr>
          <w:trHeight w:val="283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A0700E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paka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F7A6D2" w14:textId="77777777" w:rsidR="00310CC4" w:rsidRPr="00310CC4" w:rsidRDefault="00310CC4" w:rsidP="00310CC4">
            <w:pPr>
              <w:jc w:val="center"/>
            </w:pPr>
            <w:r w:rsidRPr="00310CC4">
              <w:t>crab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C7A90C" w14:textId="77777777" w:rsidR="00310CC4" w:rsidRPr="00310CC4" w:rsidRDefault="00310CC4" w:rsidP="00310CC4">
            <w:pPr>
              <w:jc w:val="center"/>
            </w:pPr>
            <w:r w:rsidRPr="00310CC4">
              <w:t>pivo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ACF46B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tivo</w:t>
            </w:r>
            <w:proofErr w:type="spellEnd"/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299C85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pavo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664028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tavo</w:t>
            </w:r>
            <w:proofErr w:type="spellEnd"/>
          </w:p>
        </w:tc>
      </w:tr>
      <w:tr w:rsidR="00310CC4" w:rsidRPr="00310CC4" w14:paraId="6A8C99E3" w14:textId="77777777" w:rsidTr="005E795E">
        <w:trPr>
          <w:trHeight w:val="283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FC3829" w14:textId="77777777" w:rsidR="00310CC4" w:rsidRPr="00310CC4" w:rsidRDefault="00310CC4" w:rsidP="00310CC4">
            <w:pPr>
              <w:jc w:val="center"/>
            </w:pPr>
            <w:r w:rsidRPr="00310CC4">
              <w:t>tok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0353AA" w14:textId="77777777" w:rsidR="00310CC4" w:rsidRPr="00310CC4" w:rsidRDefault="00310CC4" w:rsidP="00310CC4">
            <w:pPr>
              <w:jc w:val="center"/>
            </w:pPr>
            <w:r w:rsidRPr="00310CC4">
              <w:t>eel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AD6145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tise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797CF7" w14:textId="77777777" w:rsidR="00310CC4" w:rsidRPr="00310CC4" w:rsidRDefault="00310CC4" w:rsidP="00310CC4">
            <w:pPr>
              <w:jc w:val="center"/>
            </w:pPr>
            <w:r w:rsidRPr="00310CC4">
              <w:t>mis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BBF4F6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tose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B1440E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mose</w:t>
            </w:r>
            <w:proofErr w:type="spellEnd"/>
          </w:p>
        </w:tc>
      </w:tr>
      <w:tr w:rsidR="00310CC4" w:rsidRPr="00310CC4" w14:paraId="65D5793A" w14:textId="77777777" w:rsidTr="005E795E">
        <w:trPr>
          <w:trHeight w:val="283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F87A46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veka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779CFC" w14:textId="77777777" w:rsidR="00310CC4" w:rsidRPr="00310CC4" w:rsidRDefault="00310CC4" w:rsidP="00310CC4">
            <w:pPr>
              <w:jc w:val="center"/>
            </w:pPr>
            <w:r w:rsidRPr="00310CC4">
              <w:t>owl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CE22F3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vinu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1F8EFB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tinu</w:t>
            </w:r>
            <w:proofErr w:type="spellEnd"/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BD10B2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venu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364A84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tenu</w:t>
            </w:r>
            <w:proofErr w:type="spellEnd"/>
          </w:p>
        </w:tc>
      </w:tr>
      <w:tr w:rsidR="00310CC4" w:rsidRPr="00310CC4" w14:paraId="1A92FDDE" w14:textId="77777777" w:rsidTr="005E795E">
        <w:trPr>
          <w:trHeight w:val="283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9886A7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lupe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7293AC" w14:textId="77777777" w:rsidR="00310CC4" w:rsidRPr="00310CC4" w:rsidRDefault="00310CC4" w:rsidP="00310CC4">
            <w:pPr>
              <w:jc w:val="center"/>
            </w:pPr>
            <w:r w:rsidRPr="00310CC4">
              <w:t>dov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839F9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loni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F4F579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poni</w:t>
            </w:r>
            <w:proofErr w:type="spellEnd"/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7A1214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luni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144B20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puni</w:t>
            </w:r>
            <w:proofErr w:type="spellEnd"/>
          </w:p>
        </w:tc>
      </w:tr>
      <w:tr w:rsidR="00310CC4" w:rsidRPr="00310CC4" w14:paraId="0635719D" w14:textId="77777777" w:rsidTr="005E795E">
        <w:trPr>
          <w:trHeight w:val="283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21EF37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mafu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E2C1FB" w14:textId="77777777" w:rsidR="00310CC4" w:rsidRPr="00310CC4" w:rsidRDefault="00310CC4" w:rsidP="00310CC4">
            <w:pPr>
              <w:jc w:val="center"/>
            </w:pPr>
            <w:r w:rsidRPr="00310CC4">
              <w:t>heart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38B272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mueha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22876C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lueha</w:t>
            </w:r>
            <w:proofErr w:type="spellEnd"/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B20311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maeha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2C6BEF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laeha</w:t>
            </w:r>
            <w:proofErr w:type="spellEnd"/>
          </w:p>
        </w:tc>
      </w:tr>
      <w:tr w:rsidR="00310CC4" w:rsidRPr="00310CC4" w14:paraId="55746A3D" w14:textId="77777777" w:rsidTr="005E795E">
        <w:trPr>
          <w:trHeight w:val="283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5459F1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mata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0B5E72" w14:textId="77777777" w:rsidR="00310CC4" w:rsidRPr="00310CC4" w:rsidRDefault="00310CC4" w:rsidP="00310CC4">
            <w:pPr>
              <w:jc w:val="center"/>
            </w:pPr>
            <w:r w:rsidRPr="00310CC4">
              <w:t>eye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332AD6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mepe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FF0B1D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fepe</w:t>
            </w:r>
            <w:proofErr w:type="spellEnd"/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5A3A4A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mape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7B1228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fape</w:t>
            </w:r>
            <w:proofErr w:type="spellEnd"/>
          </w:p>
        </w:tc>
      </w:tr>
      <w:tr w:rsidR="00310CC4" w:rsidRPr="00310CC4" w14:paraId="04072BDE" w14:textId="77777777" w:rsidTr="005E795E">
        <w:trPr>
          <w:trHeight w:val="283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1C7A9A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nifo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985AFB" w14:textId="77777777" w:rsidR="00310CC4" w:rsidRPr="00310CC4" w:rsidRDefault="00310CC4" w:rsidP="00310CC4">
            <w:pPr>
              <w:jc w:val="center"/>
            </w:pPr>
            <w:r w:rsidRPr="00310CC4">
              <w:t>teeth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E744E5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nanu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4AECBE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kanu</w:t>
            </w:r>
            <w:proofErr w:type="spellEnd"/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690FE8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ninu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944425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kinu</w:t>
            </w:r>
            <w:proofErr w:type="spellEnd"/>
          </w:p>
        </w:tc>
      </w:tr>
      <w:tr w:rsidR="00310CC4" w:rsidRPr="00310CC4" w14:paraId="4281FD3E" w14:textId="77777777" w:rsidTr="005E795E">
        <w:trPr>
          <w:trHeight w:val="283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2A90C2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tuhu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00234A" w14:textId="77777777" w:rsidR="00310CC4" w:rsidRPr="00310CC4" w:rsidRDefault="00310CC4" w:rsidP="00310CC4">
            <w:pPr>
              <w:jc w:val="center"/>
            </w:pPr>
            <w:r w:rsidRPr="00310CC4">
              <w:t>finger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56AC4A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tota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1C8DFE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hota</w:t>
            </w:r>
            <w:proofErr w:type="spellEnd"/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800D75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tuta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912696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huta</w:t>
            </w:r>
            <w:proofErr w:type="spellEnd"/>
          </w:p>
        </w:tc>
      </w:tr>
      <w:tr w:rsidR="00310CC4" w:rsidRPr="00310CC4" w14:paraId="1B65DC98" w14:textId="77777777" w:rsidTr="005E795E">
        <w:trPr>
          <w:trHeight w:val="283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DD0892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lole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9E82BC" w14:textId="77777777" w:rsidR="00310CC4" w:rsidRPr="00310CC4" w:rsidRDefault="00310CC4" w:rsidP="00310CC4">
            <w:pPr>
              <w:jc w:val="center"/>
            </w:pPr>
            <w:r w:rsidRPr="00310CC4">
              <w:t>candy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0A3AE4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lufi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821970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fufi</w:t>
            </w:r>
            <w:proofErr w:type="spellEnd"/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16CB01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lofi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76E616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fofi</w:t>
            </w:r>
            <w:proofErr w:type="spellEnd"/>
          </w:p>
        </w:tc>
      </w:tr>
      <w:tr w:rsidR="00310CC4" w:rsidRPr="00310CC4" w14:paraId="7FAADF33" w14:textId="77777777" w:rsidTr="005E795E">
        <w:trPr>
          <w:trHeight w:val="283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CC7DC6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moli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01E482" w14:textId="77777777" w:rsidR="00310CC4" w:rsidRPr="00310CC4" w:rsidRDefault="00310CC4" w:rsidP="00310CC4">
            <w:pPr>
              <w:jc w:val="center"/>
            </w:pPr>
            <w:r w:rsidRPr="00310CC4">
              <w:t>orang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A7FEF4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maiti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ECCB87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faiti</w:t>
            </w:r>
            <w:proofErr w:type="spellEnd"/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48E1AC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mouti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63EF9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fouti</w:t>
            </w:r>
            <w:proofErr w:type="spellEnd"/>
          </w:p>
        </w:tc>
      </w:tr>
      <w:tr w:rsidR="00310CC4" w:rsidRPr="00310CC4" w14:paraId="212DB44F" w14:textId="77777777" w:rsidTr="005E795E">
        <w:trPr>
          <w:trHeight w:val="283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419466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pani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E6E40C" w14:textId="77777777" w:rsidR="00310CC4" w:rsidRPr="00310CC4" w:rsidRDefault="00310CC4" w:rsidP="00310CC4">
            <w:pPr>
              <w:jc w:val="center"/>
            </w:pPr>
            <w:r w:rsidRPr="00310CC4">
              <w:t>bu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C775C8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pohe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FE2FD3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hohe</w:t>
            </w:r>
            <w:proofErr w:type="spellEnd"/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7DBE5F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pahe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FCFAC8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hahe</w:t>
            </w:r>
            <w:proofErr w:type="spellEnd"/>
          </w:p>
        </w:tc>
      </w:tr>
      <w:tr w:rsidR="00310CC4" w:rsidRPr="00310CC4" w14:paraId="1CDD639A" w14:textId="77777777" w:rsidTr="005E795E">
        <w:trPr>
          <w:trHeight w:val="283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6AF285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fale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E6BE85" w14:textId="77777777" w:rsidR="00310CC4" w:rsidRPr="00310CC4" w:rsidRDefault="00310CC4" w:rsidP="00310CC4">
            <w:pPr>
              <w:jc w:val="center"/>
            </w:pPr>
            <w:r w:rsidRPr="00310CC4">
              <w:t>hous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27C4DD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foupu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B8363D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koupu</w:t>
            </w:r>
            <w:proofErr w:type="spellEnd"/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05A7D6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faopu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04A93E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kaopu</w:t>
            </w:r>
            <w:proofErr w:type="spellEnd"/>
          </w:p>
        </w:tc>
      </w:tr>
      <w:tr w:rsidR="00310CC4" w:rsidRPr="00310CC4" w14:paraId="68C48B28" w14:textId="77777777" w:rsidTr="005E795E">
        <w:trPr>
          <w:trHeight w:val="283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42C7A2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fuka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F19700" w14:textId="77777777" w:rsidR="00310CC4" w:rsidRPr="00310CC4" w:rsidRDefault="00310CC4" w:rsidP="00310CC4">
            <w:pPr>
              <w:jc w:val="center"/>
            </w:pPr>
            <w:r w:rsidRPr="00310CC4">
              <w:t>fla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3AAC4D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falo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F0BC85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salo</w:t>
            </w:r>
            <w:proofErr w:type="spellEnd"/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7D1D26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fulo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D404B0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sulo</w:t>
            </w:r>
            <w:proofErr w:type="spellEnd"/>
          </w:p>
        </w:tc>
      </w:tr>
      <w:tr w:rsidR="00310CC4" w:rsidRPr="00310CC4" w14:paraId="6FE8C541" w14:textId="77777777" w:rsidTr="005E795E">
        <w:trPr>
          <w:trHeight w:val="283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1B78B6" w14:textId="77777777" w:rsidR="00310CC4" w:rsidRPr="00310CC4" w:rsidRDefault="00310CC4" w:rsidP="00310CC4">
            <w:pPr>
              <w:jc w:val="center"/>
            </w:pPr>
            <w:r w:rsidRPr="00310CC4">
              <w:t>hel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F2CFA2" w14:textId="77777777" w:rsidR="00310CC4" w:rsidRPr="00310CC4" w:rsidRDefault="00310CC4" w:rsidP="00310CC4">
            <w:pPr>
              <w:jc w:val="center"/>
            </w:pPr>
            <w:r w:rsidRPr="00310CC4">
              <w:t>knif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145AD0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huoki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EC92B0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tuoki</w:t>
            </w:r>
            <w:proofErr w:type="spellEnd"/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C43B76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heiki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29E951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teiki</w:t>
            </w:r>
            <w:proofErr w:type="spellEnd"/>
          </w:p>
        </w:tc>
      </w:tr>
      <w:tr w:rsidR="00310CC4" w:rsidRPr="00310CC4" w14:paraId="42B48B98" w14:textId="77777777" w:rsidTr="005E795E">
        <w:trPr>
          <w:trHeight w:val="283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E44021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helu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7D1306" w14:textId="77777777" w:rsidR="00310CC4" w:rsidRPr="00310CC4" w:rsidRDefault="00310CC4" w:rsidP="00310CC4">
            <w:pPr>
              <w:jc w:val="center"/>
            </w:pPr>
            <w:r w:rsidRPr="00310CC4">
              <w:t>comb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4F8946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hunge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520FD5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nunge</w:t>
            </w:r>
            <w:proofErr w:type="spellEnd"/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364137" w14:textId="77777777" w:rsidR="00310CC4" w:rsidRPr="00310CC4" w:rsidRDefault="00310CC4" w:rsidP="00310CC4">
            <w:pPr>
              <w:jc w:val="center"/>
            </w:pPr>
            <w:r w:rsidRPr="00310CC4">
              <w:t>henge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707E92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nenge</w:t>
            </w:r>
            <w:proofErr w:type="spellEnd"/>
          </w:p>
        </w:tc>
      </w:tr>
      <w:tr w:rsidR="00310CC4" w:rsidRPr="00310CC4" w14:paraId="19E2B84E" w14:textId="77777777" w:rsidTr="005E795E">
        <w:trPr>
          <w:trHeight w:val="283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5C254E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veve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0FE812" w14:textId="77777777" w:rsidR="00310CC4" w:rsidRPr="00310CC4" w:rsidRDefault="00310CC4" w:rsidP="00310CC4">
            <w:pPr>
              <w:jc w:val="center"/>
            </w:pPr>
            <w:r w:rsidRPr="00310CC4">
              <w:t>garbag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46BFFF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viase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408217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liase</w:t>
            </w:r>
            <w:proofErr w:type="spellEnd"/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CB67EC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veose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5EB216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leose</w:t>
            </w:r>
            <w:proofErr w:type="spellEnd"/>
          </w:p>
        </w:tc>
      </w:tr>
      <w:tr w:rsidR="00310CC4" w:rsidRPr="00310CC4" w14:paraId="6DF3DB19" w14:textId="77777777" w:rsidTr="005E795E">
        <w:trPr>
          <w:trHeight w:val="283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C558A9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kane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E71A72" w14:textId="77777777" w:rsidR="00310CC4" w:rsidRPr="00310CC4" w:rsidRDefault="00310CC4" w:rsidP="00310CC4">
            <w:pPr>
              <w:jc w:val="center"/>
            </w:pPr>
            <w:r w:rsidRPr="00310CC4">
              <w:t>bucket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EE5317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kaoni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F684BA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ngaoni</w:t>
            </w:r>
            <w:proofErr w:type="spellEnd"/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4EB892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kauni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0BB38C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ngauni</w:t>
            </w:r>
            <w:proofErr w:type="spellEnd"/>
          </w:p>
        </w:tc>
      </w:tr>
      <w:tr w:rsidR="00310CC4" w:rsidRPr="00310CC4" w14:paraId="5C8C8E84" w14:textId="77777777" w:rsidTr="005E795E">
        <w:trPr>
          <w:trHeight w:val="283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2934BC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kulo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D8E471" w14:textId="77777777" w:rsidR="00310CC4" w:rsidRPr="00310CC4" w:rsidRDefault="00310CC4" w:rsidP="00310CC4">
            <w:pPr>
              <w:jc w:val="center"/>
            </w:pPr>
            <w:r w:rsidRPr="00310CC4">
              <w:t>pot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C09C37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kafe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35C9AA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nafe</w:t>
            </w:r>
            <w:proofErr w:type="spellEnd"/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8656E0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kufe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BF9A3B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nufe</w:t>
            </w:r>
            <w:proofErr w:type="spellEnd"/>
          </w:p>
        </w:tc>
      </w:tr>
      <w:tr w:rsidR="00310CC4" w:rsidRPr="00310CC4" w14:paraId="78E61072" w14:textId="77777777" w:rsidTr="005E795E">
        <w:trPr>
          <w:trHeight w:val="283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449ED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lofa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4D91F" w14:textId="77777777" w:rsidR="00310CC4" w:rsidRPr="00310CC4" w:rsidRDefault="00310CC4" w:rsidP="00310CC4">
            <w:pPr>
              <w:jc w:val="center"/>
            </w:pPr>
            <w:r w:rsidRPr="00310CC4">
              <w:t>kit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9A53CD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lualo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8DBBA3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pualo</w:t>
            </w:r>
            <w:proofErr w:type="spellEnd"/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641FBA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loalo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21EF4B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poalo</w:t>
            </w:r>
            <w:proofErr w:type="spellEnd"/>
          </w:p>
        </w:tc>
      </w:tr>
      <w:tr w:rsidR="00310CC4" w:rsidRPr="00310CC4" w14:paraId="792F89A6" w14:textId="77777777" w:rsidTr="005E795E">
        <w:trPr>
          <w:trHeight w:val="283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11DD73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luva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695E52" w14:textId="77777777" w:rsidR="00310CC4" w:rsidRPr="00310CC4" w:rsidRDefault="00310CC4" w:rsidP="00310CC4">
            <w:pPr>
              <w:jc w:val="center"/>
            </w:pPr>
            <w:r w:rsidRPr="00310CC4">
              <w:t>window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542596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lesa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32D55D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tesa</w:t>
            </w:r>
            <w:proofErr w:type="spellEnd"/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3043E0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lusa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A8C237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tusa</w:t>
            </w:r>
            <w:proofErr w:type="spellEnd"/>
          </w:p>
        </w:tc>
      </w:tr>
      <w:tr w:rsidR="00310CC4" w:rsidRPr="00310CC4" w14:paraId="44D6FDD0" w14:textId="77777777" w:rsidTr="005E795E">
        <w:trPr>
          <w:trHeight w:val="283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C0A50F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maka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88FEC1" w14:textId="77777777" w:rsidR="00310CC4" w:rsidRPr="00310CC4" w:rsidRDefault="00310CC4" w:rsidP="00310CC4">
            <w:pPr>
              <w:jc w:val="center"/>
            </w:pPr>
            <w:r w:rsidRPr="00310CC4">
              <w:t>battery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A1DE78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mofa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E08FD1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fofa</w:t>
            </w:r>
            <w:proofErr w:type="spellEnd"/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F9FFE6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mafa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DACC28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fafa</w:t>
            </w:r>
            <w:proofErr w:type="spellEnd"/>
          </w:p>
        </w:tc>
      </w:tr>
      <w:tr w:rsidR="00310CC4" w:rsidRPr="00310CC4" w14:paraId="2D32A683" w14:textId="77777777" w:rsidTr="005E795E">
        <w:trPr>
          <w:trHeight w:val="283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D3E1E4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nafa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8DACB1" w14:textId="77777777" w:rsidR="00310CC4" w:rsidRPr="00310CC4" w:rsidRDefault="00310CC4" w:rsidP="00310CC4">
            <w:pPr>
              <w:jc w:val="center"/>
            </w:pPr>
            <w:r w:rsidRPr="00310CC4">
              <w:t>drum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26B302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nilu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AE09C0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vilu</w:t>
            </w:r>
            <w:proofErr w:type="spellEnd"/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B8E32A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nalu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EFA8FC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valu</w:t>
            </w:r>
            <w:proofErr w:type="spellEnd"/>
            <w:r w:rsidRPr="00310CC4">
              <w:t xml:space="preserve"> </w:t>
            </w:r>
          </w:p>
        </w:tc>
      </w:tr>
      <w:tr w:rsidR="00310CC4" w:rsidRPr="00310CC4" w14:paraId="78EB0067" w14:textId="77777777" w:rsidTr="005E795E">
        <w:trPr>
          <w:trHeight w:val="283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2AB6B3" w14:textId="77777777" w:rsidR="00310CC4" w:rsidRPr="00310CC4" w:rsidRDefault="00310CC4" w:rsidP="00310CC4">
            <w:pPr>
              <w:jc w:val="center"/>
            </w:pPr>
            <w:r w:rsidRPr="00310CC4">
              <w:t>puh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AFB2F8" w14:textId="77777777" w:rsidR="00310CC4" w:rsidRPr="00310CC4" w:rsidRDefault="00310CC4" w:rsidP="00310CC4">
            <w:pPr>
              <w:jc w:val="center"/>
            </w:pPr>
            <w:r w:rsidRPr="00310CC4">
              <w:t>box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718193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puome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84C80E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muome</w:t>
            </w:r>
            <w:proofErr w:type="spellEnd"/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FBBCCB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pueme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868D64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mueme</w:t>
            </w:r>
            <w:proofErr w:type="spellEnd"/>
          </w:p>
        </w:tc>
      </w:tr>
      <w:tr w:rsidR="00310CC4" w:rsidRPr="00310CC4" w14:paraId="4CBCE210" w14:textId="77777777" w:rsidTr="005E795E">
        <w:trPr>
          <w:trHeight w:val="283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7B6FC5" w14:textId="77777777" w:rsidR="00310CC4" w:rsidRPr="00310CC4" w:rsidRDefault="00310CC4" w:rsidP="00310CC4">
            <w:pPr>
              <w:jc w:val="center"/>
            </w:pPr>
            <w:r w:rsidRPr="00310CC4">
              <w:t>pul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7BB841" w14:textId="77777777" w:rsidR="00310CC4" w:rsidRPr="00310CC4" w:rsidRDefault="00310CC4" w:rsidP="00310CC4">
            <w:pPr>
              <w:jc w:val="center"/>
            </w:pPr>
            <w:r w:rsidRPr="00310CC4">
              <w:t>balloo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58475D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pasa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B6AC01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lasa</w:t>
            </w:r>
            <w:proofErr w:type="spellEnd"/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F16772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pusa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1A6C62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lusa</w:t>
            </w:r>
            <w:proofErr w:type="spellEnd"/>
          </w:p>
        </w:tc>
      </w:tr>
      <w:tr w:rsidR="00310CC4" w:rsidRPr="00310CC4" w14:paraId="34530775" w14:textId="77777777" w:rsidTr="005E795E">
        <w:trPr>
          <w:trHeight w:val="283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396066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sila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33E1B4" w14:textId="77777777" w:rsidR="00310CC4" w:rsidRPr="00310CC4" w:rsidRDefault="00310CC4" w:rsidP="00310CC4">
            <w:pPr>
              <w:jc w:val="center"/>
            </w:pPr>
            <w:r w:rsidRPr="00310CC4">
              <w:t>envelop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667628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sehi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CFA61D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kehi</w:t>
            </w:r>
            <w:proofErr w:type="spellEnd"/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24683E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sihi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C01E31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kihi</w:t>
            </w:r>
            <w:proofErr w:type="spellEnd"/>
          </w:p>
        </w:tc>
      </w:tr>
      <w:tr w:rsidR="00310CC4" w:rsidRPr="00310CC4" w14:paraId="1073A9D7" w14:textId="77777777" w:rsidTr="005E795E">
        <w:trPr>
          <w:trHeight w:val="283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51DC2F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sote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78D842" w14:textId="77777777" w:rsidR="00310CC4" w:rsidRPr="00310CC4" w:rsidRDefault="00310CC4" w:rsidP="00310CC4">
            <w:pPr>
              <w:jc w:val="center"/>
            </w:pPr>
            <w:r w:rsidRPr="00310CC4">
              <w:t>shirt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0D2615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siahu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7ABFC1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piahu</w:t>
            </w:r>
            <w:proofErr w:type="spellEnd"/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1B3DEE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soihu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23C619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poihu</w:t>
            </w:r>
            <w:proofErr w:type="spellEnd"/>
          </w:p>
        </w:tc>
      </w:tr>
      <w:tr w:rsidR="00310CC4" w:rsidRPr="00310CC4" w14:paraId="39AA9916" w14:textId="77777777" w:rsidTr="005E795E">
        <w:trPr>
          <w:trHeight w:val="283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476137" w14:textId="77777777" w:rsidR="00310CC4" w:rsidRPr="00310CC4" w:rsidRDefault="00310CC4" w:rsidP="00310CC4">
            <w:pPr>
              <w:jc w:val="center"/>
            </w:pPr>
            <w:r w:rsidRPr="00310CC4">
              <w:t>tel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695918" w14:textId="77777777" w:rsidR="00310CC4" w:rsidRPr="00310CC4" w:rsidRDefault="00310CC4" w:rsidP="00310CC4">
            <w:pPr>
              <w:jc w:val="center"/>
            </w:pPr>
            <w:r w:rsidRPr="00310CC4">
              <w:t>razor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8BA697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tuko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82C387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suko</w:t>
            </w:r>
            <w:proofErr w:type="spellEnd"/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93CF42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teko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83002E" w14:textId="77777777" w:rsidR="00310CC4" w:rsidRPr="00310CC4" w:rsidRDefault="00310CC4" w:rsidP="00310CC4">
            <w:pPr>
              <w:jc w:val="center"/>
            </w:pPr>
            <w:r w:rsidRPr="00310CC4">
              <w:t>seko</w:t>
            </w:r>
          </w:p>
        </w:tc>
      </w:tr>
      <w:tr w:rsidR="00310CC4" w:rsidRPr="00310CC4" w14:paraId="06A1946D" w14:textId="77777777" w:rsidTr="005E795E">
        <w:trPr>
          <w:trHeight w:val="283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BFB98E" w14:textId="77777777" w:rsidR="00310CC4" w:rsidRPr="00310CC4" w:rsidRDefault="00310CC4" w:rsidP="00310CC4">
            <w:pPr>
              <w:jc w:val="center"/>
            </w:pPr>
            <w:r w:rsidRPr="00310CC4">
              <w:t>tohi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3E7140" w14:textId="77777777" w:rsidR="00310CC4" w:rsidRPr="00310CC4" w:rsidRDefault="00310CC4" w:rsidP="00310CC4">
            <w:pPr>
              <w:jc w:val="center"/>
            </w:pPr>
            <w:r w:rsidRPr="00310CC4">
              <w:t>book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8B76F9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teisu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5FF650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heisu</w:t>
            </w:r>
            <w:proofErr w:type="spellEnd"/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793C53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tousu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0BE6C8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housu</w:t>
            </w:r>
            <w:proofErr w:type="spellEnd"/>
          </w:p>
        </w:tc>
      </w:tr>
      <w:tr w:rsidR="00310CC4" w:rsidRPr="00310CC4" w14:paraId="63B1E70D" w14:textId="77777777" w:rsidTr="005E795E">
        <w:trPr>
          <w:trHeight w:val="283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C7C02F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vaka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24B9D2" w14:textId="77777777" w:rsidR="00310CC4" w:rsidRPr="00310CC4" w:rsidRDefault="00310CC4" w:rsidP="00310CC4">
            <w:pPr>
              <w:jc w:val="center"/>
            </w:pPr>
            <w:r w:rsidRPr="00310CC4">
              <w:t>boat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F972BF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vome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B3F1D7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nome</w:t>
            </w:r>
            <w:proofErr w:type="spellEnd"/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5180AD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vame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C22FD5" w14:textId="77777777" w:rsidR="00310CC4" w:rsidRPr="00310CC4" w:rsidRDefault="00310CC4" w:rsidP="00310CC4">
            <w:pPr>
              <w:jc w:val="center"/>
            </w:pPr>
            <w:r w:rsidRPr="00310CC4">
              <w:t>name</w:t>
            </w:r>
          </w:p>
        </w:tc>
      </w:tr>
      <w:tr w:rsidR="00310CC4" w:rsidRPr="00310CC4" w14:paraId="0674B0EF" w14:textId="77777777" w:rsidTr="005E795E">
        <w:trPr>
          <w:trHeight w:val="283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F9D47C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kato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596F11" w14:textId="77777777" w:rsidR="00310CC4" w:rsidRPr="00310CC4" w:rsidRDefault="00310CC4" w:rsidP="00310CC4">
            <w:pPr>
              <w:jc w:val="center"/>
            </w:pPr>
            <w:r w:rsidRPr="00310CC4">
              <w:t>ba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06A6BC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kima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373FAF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mima</w:t>
            </w:r>
            <w:proofErr w:type="spellEnd"/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92D7B1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kama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698734" w14:textId="77777777" w:rsidR="00310CC4" w:rsidRPr="00310CC4" w:rsidRDefault="00310CC4" w:rsidP="00310CC4">
            <w:pPr>
              <w:jc w:val="center"/>
            </w:pPr>
            <w:r w:rsidRPr="00310CC4">
              <w:t>mama</w:t>
            </w:r>
          </w:p>
        </w:tc>
      </w:tr>
      <w:tr w:rsidR="00310CC4" w:rsidRPr="00310CC4" w14:paraId="537E858E" w14:textId="77777777" w:rsidTr="005E795E">
        <w:trPr>
          <w:trHeight w:val="283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B46889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kofu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1B33F3" w14:textId="77777777" w:rsidR="00310CC4" w:rsidRPr="00310CC4" w:rsidRDefault="00310CC4" w:rsidP="00310CC4">
            <w:pPr>
              <w:jc w:val="center"/>
            </w:pPr>
            <w:r w:rsidRPr="00310CC4">
              <w:t>dres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A4C57F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kufa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397946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fufa</w:t>
            </w:r>
            <w:proofErr w:type="spellEnd"/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EE27B3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kofa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7603DA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fofa</w:t>
            </w:r>
            <w:proofErr w:type="spellEnd"/>
          </w:p>
        </w:tc>
      </w:tr>
      <w:tr w:rsidR="00310CC4" w:rsidRPr="00310CC4" w14:paraId="449B1C37" w14:textId="77777777" w:rsidTr="005E795E">
        <w:trPr>
          <w:trHeight w:val="283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D67DBD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leta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A29DBE" w14:textId="77777777" w:rsidR="00310CC4" w:rsidRPr="00310CC4" w:rsidRDefault="00310CC4" w:rsidP="00310CC4">
            <w:pPr>
              <w:jc w:val="center"/>
            </w:pPr>
            <w:r w:rsidRPr="00310CC4">
              <w:t>belt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8A52F3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laehi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9CEE59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kaehi</w:t>
            </w:r>
            <w:proofErr w:type="spellEnd"/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709D68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leihi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5366CA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keihi</w:t>
            </w:r>
            <w:proofErr w:type="spellEnd"/>
          </w:p>
        </w:tc>
      </w:tr>
      <w:tr w:rsidR="00310CC4" w:rsidRPr="00310CC4" w14:paraId="0C39248A" w14:textId="77777777" w:rsidTr="005E795E">
        <w:trPr>
          <w:trHeight w:val="283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9632BD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piva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253E72" w14:textId="77777777" w:rsidR="00310CC4" w:rsidRPr="00310CC4" w:rsidRDefault="00310CC4" w:rsidP="00310CC4">
            <w:pPr>
              <w:jc w:val="center"/>
            </w:pPr>
            <w:r w:rsidRPr="00310CC4">
              <w:t>skirt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D987AF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pasu</w:t>
            </w:r>
            <w:proofErr w:type="spellEnd"/>
            <w:r w:rsidRPr="00310CC4">
              <w:t xml:space="preserve">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373078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masu</w:t>
            </w:r>
            <w:proofErr w:type="spellEnd"/>
            <w:r w:rsidRPr="00310CC4">
              <w:t xml:space="preserve">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4B5B03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pisu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EF5FC0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misu</w:t>
            </w:r>
            <w:proofErr w:type="spellEnd"/>
          </w:p>
        </w:tc>
      </w:tr>
      <w:tr w:rsidR="00310CC4" w:rsidRPr="00310CC4" w14:paraId="16642CCC" w14:textId="77777777" w:rsidTr="005E795E">
        <w:trPr>
          <w:trHeight w:val="283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3B892B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vesa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09F198" w14:textId="77777777" w:rsidR="00310CC4" w:rsidRPr="00310CC4" w:rsidRDefault="00310CC4" w:rsidP="00310CC4">
            <w:pPr>
              <w:jc w:val="center"/>
            </w:pPr>
            <w:r w:rsidRPr="00310CC4">
              <w:t>bracelet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8605D3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voafo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9A2C93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loafo</w:t>
            </w:r>
            <w:proofErr w:type="spellEnd"/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ACAA5D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veafo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109D03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leafo</w:t>
            </w:r>
            <w:proofErr w:type="spellEnd"/>
          </w:p>
        </w:tc>
      </w:tr>
      <w:tr w:rsidR="00310CC4" w:rsidRPr="00310CC4" w14:paraId="4311D525" w14:textId="77777777" w:rsidTr="005E795E">
        <w:trPr>
          <w:trHeight w:val="283"/>
        </w:trPr>
        <w:tc>
          <w:tcPr>
            <w:tcW w:w="111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C174423" w14:textId="77777777" w:rsidR="00310CC4" w:rsidRPr="00310CC4" w:rsidRDefault="00310CC4" w:rsidP="00310CC4">
            <w:pPr>
              <w:jc w:val="center"/>
            </w:pPr>
            <w:r w:rsidRPr="00310CC4">
              <w:t>motu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39DA4C4" w14:textId="77777777" w:rsidR="00310CC4" w:rsidRPr="00310CC4" w:rsidRDefault="00310CC4" w:rsidP="00310CC4">
            <w:pPr>
              <w:jc w:val="center"/>
            </w:pPr>
            <w:r w:rsidRPr="00310CC4">
              <w:t>island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1C6D9EF" w14:textId="77777777" w:rsidR="00310CC4" w:rsidRPr="00310CC4" w:rsidRDefault="00310CC4" w:rsidP="00310CC4">
            <w:pPr>
              <w:jc w:val="center"/>
            </w:pPr>
            <w:r w:rsidRPr="00310CC4">
              <w:t>mine</w:t>
            </w:r>
          </w:p>
        </w:tc>
        <w:tc>
          <w:tcPr>
            <w:tcW w:w="7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4A35A6D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ngine</w:t>
            </w:r>
            <w:proofErr w:type="spellEnd"/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9D0CEB4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mone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A96B7B1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ngone</w:t>
            </w:r>
            <w:proofErr w:type="spellEnd"/>
          </w:p>
        </w:tc>
      </w:tr>
      <w:tr w:rsidR="00310CC4" w:rsidRPr="00310CC4" w14:paraId="3E213983" w14:textId="77777777" w:rsidTr="005E795E">
        <w:trPr>
          <w:trHeight w:val="283"/>
        </w:trPr>
        <w:tc>
          <w:tcPr>
            <w:tcW w:w="1114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1E2AD019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pona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6B7E18E2" w14:textId="77777777" w:rsidR="00310CC4" w:rsidRPr="00310CC4" w:rsidRDefault="00310CC4" w:rsidP="00310CC4">
            <w:pPr>
              <w:jc w:val="center"/>
            </w:pPr>
            <w:r w:rsidRPr="00310CC4">
              <w:t>knot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5F8D9315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peli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55506591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leli</w:t>
            </w:r>
            <w:proofErr w:type="spellEnd"/>
          </w:p>
        </w:tc>
        <w:tc>
          <w:tcPr>
            <w:tcW w:w="801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08555CD2" w14:textId="77777777" w:rsidR="00310CC4" w:rsidRPr="00310CC4" w:rsidRDefault="00310CC4" w:rsidP="00310CC4">
            <w:pPr>
              <w:jc w:val="center"/>
            </w:pPr>
            <w:r w:rsidRPr="00310CC4">
              <w:t>poli</w:t>
            </w:r>
          </w:p>
        </w:tc>
        <w:tc>
          <w:tcPr>
            <w:tcW w:w="788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4DD6A267" w14:textId="77777777" w:rsidR="00310CC4" w:rsidRPr="00310CC4" w:rsidRDefault="00310CC4" w:rsidP="00310CC4">
            <w:pPr>
              <w:jc w:val="center"/>
            </w:pPr>
            <w:proofErr w:type="spellStart"/>
            <w:r w:rsidRPr="00310CC4">
              <w:t>loli</w:t>
            </w:r>
            <w:proofErr w:type="spellEnd"/>
          </w:p>
        </w:tc>
      </w:tr>
    </w:tbl>
    <w:p w14:paraId="1BA8263E" w14:textId="77777777" w:rsidR="00310CC4" w:rsidRPr="00310CC4" w:rsidRDefault="00310CC4" w:rsidP="00310CC4"/>
    <w:p w14:paraId="06ED55F7" w14:textId="77777777" w:rsidR="004C6669" w:rsidRPr="00310CC4" w:rsidRDefault="004C6669" w:rsidP="00310CC4"/>
    <w:sectPr w:rsidR="004C6669" w:rsidRPr="00310CC4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17069072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FC2"/>
    <w:rsid w:val="001A5FC2"/>
    <w:rsid w:val="00310CC4"/>
    <w:rsid w:val="004C6669"/>
    <w:rsid w:val="00B81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83B9A1"/>
  <w15:chartTrackingRefBased/>
  <w15:docId w15:val="{8DECC4C6-B124-47B4-82F3-8E9C17EE1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F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Broeders</dc:creator>
  <cp:keywords/>
  <dc:description/>
  <cp:lastModifiedBy>Elise Broeders</cp:lastModifiedBy>
  <cp:revision>2</cp:revision>
  <dcterms:created xsi:type="dcterms:W3CDTF">2022-10-26T19:33:00Z</dcterms:created>
  <dcterms:modified xsi:type="dcterms:W3CDTF">2022-10-26T19:33:00Z</dcterms:modified>
</cp:coreProperties>
</file>